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86067" w14:textId="77777777" w:rsidR="008A5B03" w:rsidRPr="00813A54" w:rsidRDefault="008A5B03" w:rsidP="008A5B03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813A54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Pioglitazone Hydrochloride Extends </w:t>
      </w:r>
      <w:r w:rsidRPr="00813A54">
        <w:rPr>
          <w:rFonts w:ascii="Times New Roman" w:eastAsia="宋体" w:hAnsi="Times New Roman" w:cs="Times New Roman"/>
          <w:b/>
          <w:sz w:val="30"/>
          <w:szCs w:val="30"/>
        </w:rPr>
        <w:t xml:space="preserve">the </w:t>
      </w:r>
      <w:r w:rsidRPr="00813A54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Lifespan of </w:t>
      </w:r>
      <w:r w:rsidRPr="00813A54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Caenorhabditis elegans</w:t>
      </w:r>
      <w:r w:rsidRPr="00813A54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</w:t>
      </w:r>
      <w:r w:rsidRPr="00813A54">
        <w:rPr>
          <w:rFonts w:ascii="Times New Roman" w:eastAsia="宋体" w:hAnsi="Times New Roman" w:cs="Times New Roman"/>
          <w:b/>
          <w:sz w:val="30"/>
          <w:szCs w:val="30"/>
        </w:rPr>
        <w:t>by</w:t>
      </w:r>
      <w:r w:rsidRPr="00813A54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Activating </w:t>
      </w:r>
      <w:r w:rsidRPr="00813A54">
        <w:rPr>
          <w:rFonts w:ascii="Times New Roman" w:hAnsi="Times New Roman" w:cs="Times New Roman"/>
          <w:b/>
          <w:sz w:val="30"/>
          <w:szCs w:val="30"/>
        </w:rPr>
        <w:t>DAF-16/FOXO</w:t>
      </w:r>
      <w:r w:rsidRPr="00813A54">
        <w:rPr>
          <w:rFonts w:ascii="Times New Roman" w:eastAsia="宋体" w:hAnsi="Times New Roman" w:cs="Times New Roman"/>
          <w:b/>
          <w:sz w:val="30"/>
          <w:szCs w:val="30"/>
        </w:rPr>
        <w:t>-</w:t>
      </w:r>
      <w:r w:rsidRPr="00813A54">
        <w:rPr>
          <w:rFonts w:ascii="Times New Roman" w:hAnsi="Times New Roman" w:cs="Times New Roman"/>
          <w:b/>
          <w:sz w:val="30"/>
          <w:szCs w:val="30"/>
        </w:rPr>
        <w:t xml:space="preserve"> and SKN-1/NRF2</w:t>
      </w:r>
      <w:r w:rsidRPr="00813A54">
        <w:rPr>
          <w:rFonts w:ascii="Times New Roman" w:eastAsia="宋体" w:hAnsi="Times New Roman" w:cs="Times New Roman"/>
          <w:b/>
          <w:sz w:val="30"/>
          <w:szCs w:val="30"/>
        </w:rPr>
        <w:t>-related</w:t>
      </w:r>
      <w:r w:rsidRPr="00813A54">
        <w:rPr>
          <w:rFonts w:ascii="Times New Roman" w:hAnsi="Times New Roman" w:cs="Times New Roman"/>
          <w:b/>
          <w:sz w:val="30"/>
          <w:szCs w:val="30"/>
        </w:rPr>
        <w:t xml:space="preserve"> Signaling </w:t>
      </w:r>
      <w:r w:rsidRPr="00813A54">
        <w:rPr>
          <w:rFonts w:ascii="Times New Roman" w:eastAsia="宋体" w:hAnsi="Times New Roman" w:cs="Times New Roman"/>
          <w:b/>
          <w:sz w:val="30"/>
          <w:szCs w:val="30"/>
        </w:rPr>
        <w:t>Pathways</w:t>
      </w:r>
    </w:p>
    <w:p w14:paraId="2BD730C0" w14:textId="77777777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9760DB6" w14:textId="77777777" w:rsidR="008A5B03" w:rsidRPr="00813A54" w:rsidRDefault="008A5B03" w:rsidP="008A5B03">
      <w:pPr>
        <w:spacing w:line="480" w:lineRule="auto"/>
      </w:pPr>
      <w:proofErr w:type="spellStart"/>
      <w:r w:rsidRPr="00813A54">
        <w:rPr>
          <w:rFonts w:ascii="Times New Roman" w:hAnsi="Times New Roman" w:cs="Times New Roman"/>
          <w:sz w:val="24"/>
        </w:rPr>
        <w:t>Wenjuan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Jia 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1, 2, </w:t>
      </w:r>
      <w:r w:rsidRPr="00813A54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813A54">
        <w:rPr>
          <w:rFonts w:ascii="Times New Roman" w:hAnsi="Times New Roman" w:cs="Times New Roman"/>
          <w:sz w:val="24"/>
        </w:rPr>
        <w:t>,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Chongyang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Wang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3, </w:t>
      </w:r>
      <w:r w:rsidRPr="00813A54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813A54">
        <w:rPr>
          <w:rFonts w:ascii="Times New Roman" w:hAnsi="Times New Roman" w:cs="Times New Roman"/>
          <w:sz w:val="24"/>
        </w:rPr>
        <w:t>,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Jingming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Zheng </w:t>
      </w:r>
      <w:r w:rsidRPr="00813A54">
        <w:rPr>
          <w:rFonts w:ascii="Times New Roman" w:hAnsi="Times New Roman" w:cs="Times New Roman"/>
          <w:sz w:val="24"/>
          <w:vertAlign w:val="superscript"/>
        </w:rPr>
        <w:t>4</w:t>
      </w:r>
      <w:r w:rsidRPr="00813A54">
        <w:rPr>
          <w:rFonts w:ascii="Times New Roman" w:hAnsi="Times New Roman" w:cs="Times New Roman"/>
          <w:sz w:val="24"/>
        </w:rPr>
        <w:t>,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Yimin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Li </w:t>
      </w:r>
      <w:r w:rsidRPr="00813A54">
        <w:rPr>
          <w:rFonts w:ascii="Times New Roman" w:hAnsi="Times New Roman" w:cs="Times New Roman"/>
          <w:sz w:val="24"/>
          <w:vertAlign w:val="superscript"/>
        </w:rPr>
        <w:t>4</w:t>
      </w:r>
      <w:r w:rsidRPr="00813A54">
        <w:rPr>
          <w:rFonts w:ascii="Times New Roman" w:hAnsi="Times New Roman" w:cs="Times New Roman" w:hint="eastAsia"/>
          <w:sz w:val="24"/>
        </w:rPr>
        <w:t>,</w:t>
      </w:r>
      <w:r w:rsidRPr="00813A5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C</w:t>
      </w:r>
      <w:r w:rsidRPr="00813A54">
        <w:rPr>
          <w:rFonts w:ascii="Times New Roman" w:hAnsi="Times New Roman" w:cs="Times New Roman" w:hint="eastAsia"/>
          <w:sz w:val="24"/>
        </w:rPr>
        <w:t>ai</w:t>
      </w:r>
      <w:r w:rsidRPr="00813A54">
        <w:rPr>
          <w:rFonts w:ascii="Times New Roman" w:hAnsi="Times New Roman" w:cs="Times New Roman"/>
          <w:sz w:val="24"/>
        </w:rPr>
        <w:t>xian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Yang </w:t>
      </w:r>
      <w:r w:rsidRPr="00813A54">
        <w:rPr>
          <w:rFonts w:ascii="Times New Roman" w:hAnsi="Times New Roman" w:cs="Times New Roman"/>
          <w:sz w:val="24"/>
          <w:vertAlign w:val="superscript"/>
        </w:rPr>
        <w:t>2</w:t>
      </w:r>
      <w:r w:rsidRPr="00813A54">
        <w:rPr>
          <w:rFonts w:ascii="Times New Roman" w:hAnsi="Times New Roman" w:cs="Times New Roman"/>
          <w:sz w:val="24"/>
        </w:rPr>
        <w:t xml:space="preserve">, </w:t>
      </w:r>
      <w:r w:rsidRPr="00813A54">
        <w:rPr>
          <w:rFonts w:ascii="Times New Roman" w:hAnsi="Times New Roman" w:cs="Times New Roman" w:hint="eastAsia"/>
          <w:sz w:val="24"/>
        </w:rPr>
        <w:t>Qin</w:t>
      </w:r>
      <w:r w:rsidRPr="00813A54">
        <w:rPr>
          <w:rFonts w:ascii="Times New Roman" w:hAnsi="Times New Roman" w:cs="Times New Roman"/>
          <w:sz w:val="24"/>
        </w:rPr>
        <w:t>-</w:t>
      </w:r>
      <w:r w:rsidRPr="00813A54">
        <w:rPr>
          <w:rFonts w:ascii="Times New Roman" w:hAnsi="Times New Roman" w:cs="Times New Roman" w:hint="eastAsia"/>
          <w:sz w:val="24"/>
        </w:rPr>
        <w:t>Li</w:t>
      </w:r>
      <w:r w:rsidRPr="00813A54">
        <w:rPr>
          <w:rFonts w:ascii="Times New Roman" w:hAnsi="Times New Roman" w:cs="Times New Roman"/>
          <w:sz w:val="24"/>
        </w:rPr>
        <w:t xml:space="preserve"> Wan </w:t>
      </w:r>
      <w:r w:rsidRPr="00813A54">
        <w:rPr>
          <w:rFonts w:ascii="Times New Roman" w:hAnsi="Times New Roman" w:cs="Times New Roman"/>
          <w:sz w:val="24"/>
          <w:vertAlign w:val="superscript"/>
        </w:rPr>
        <w:t>4, *</w:t>
      </w:r>
      <w:r w:rsidRPr="00813A54">
        <w:rPr>
          <w:rFonts w:ascii="Times New Roman" w:hAnsi="Times New Roman" w:cs="Times New Roman"/>
          <w:sz w:val="24"/>
        </w:rPr>
        <w:t>,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Jie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Shen </w:t>
      </w:r>
      <w:r w:rsidRPr="00813A54">
        <w:rPr>
          <w:rFonts w:ascii="Times New Roman" w:hAnsi="Times New Roman" w:cs="Times New Roman"/>
          <w:sz w:val="24"/>
          <w:vertAlign w:val="superscript"/>
        </w:rPr>
        <w:t>1</w:t>
      </w:r>
      <w:r w:rsidRPr="00813A54">
        <w:rPr>
          <w:rFonts w:ascii="Times New Roman" w:hAnsi="Times New Roman" w:cs="Times New Roman" w:hint="eastAsia"/>
          <w:sz w:val="24"/>
          <w:vertAlign w:val="superscript"/>
        </w:rPr>
        <w:t>,</w:t>
      </w:r>
      <w:r w:rsidRPr="00813A54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13A54">
        <w:rPr>
          <w:rFonts w:ascii="Times New Roman" w:hAnsi="Times New Roman" w:cs="Times New Roman" w:hint="eastAsia"/>
          <w:sz w:val="24"/>
          <w:vertAlign w:val="superscript"/>
        </w:rPr>
        <w:t>5</w:t>
      </w:r>
      <w:r w:rsidRPr="00813A54">
        <w:rPr>
          <w:rFonts w:ascii="Times New Roman" w:hAnsi="Times New Roman" w:cs="Times New Roman"/>
          <w:sz w:val="24"/>
          <w:vertAlign w:val="superscript"/>
        </w:rPr>
        <w:t>, *</w:t>
      </w:r>
    </w:p>
    <w:p w14:paraId="40F908C3" w14:textId="77777777" w:rsidR="008A5B03" w:rsidRPr="00813A54" w:rsidRDefault="008A5B03" w:rsidP="008A5B03">
      <w:pPr>
        <w:spacing w:line="480" w:lineRule="auto"/>
      </w:pPr>
    </w:p>
    <w:p w14:paraId="2CD1EE3E" w14:textId="77777777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sz w:val="24"/>
        </w:rPr>
      </w:pPr>
      <w:r w:rsidRPr="00813A54">
        <w:rPr>
          <w:rFonts w:ascii="Times New Roman" w:hAnsi="Times New Roman" w:cs="Times New Roman"/>
          <w:sz w:val="24"/>
          <w:vertAlign w:val="superscript"/>
        </w:rPr>
        <w:t>1</w:t>
      </w:r>
      <w:r w:rsidRPr="00813A54">
        <w:rPr>
          <w:rFonts w:ascii="Times New Roman" w:hAnsi="Times New Roman" w:cs="Times New Roman"/>
          <w:sz w:val="24"/>
        </w:rPr>
        <w:t xml:space="preserve">Department of Endocrinology </w:t>
      </w:r>
      <w:r w:rsidRPr="00813A54">
        <w:rPr>
          <w:rFonts w:ascii="Times New Roman" w:hAnsi="Times New Roman" w:cs="Times New Roman" w:hint="eastAsia"/>
          <w:sz w:val="24"/>
        </w:rPr>
        <w:t>and</w:t>
      </w:r>
      <w:r w:rsidRPr="00813A54">
        <w:rPr>
          <w:rFonts w:ascii="Times New Roman" w:hAnsi="Times New Roman" w:cs="Times New Roman"/>
          <w:sz w:val="24"/>
        </w:rPr>
        <w:t xml:space="preserve"> M</w:t>
      </w:r>
      <w:r w:rsidRPr="00813A54">
        <w:rPr>
          <w:rFonts w:ascii="Times New Roman" w:hAnsi="Times New Roman" w:cs="Times New Roman" w:hint="eastAsia"/>
          <w:sz w:val="24"/>
        </w:rPr>
        <w:t>etabolism</w:t>
      </w:r>
      <w:r w:rsidRPr="00813A54">
        <w:rPr>
          <w:rFonts w:ascii="Times New Roman" w:hAnsi="Times New Roman" w:cs="Times New Roman"/>
          <w:sz w:val="24"/>
        </w:rPr>
        <w:t>, The Third Affiliated Hospital, Southern Medical University, Guangzhou 510630, China</w:t>
      </w:r>
    </w:p>
    <w:p w14:paraId="0CAD8C5B" w14:textId="77777777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sz w:val="24"/>
        </w:rPr>
      </w:pPr>
      <w:r w:rsidRPr="00813A54">
        <w:rPr>
          <w:rFonts w:ascii="Times New Roman" w:hAnsi="Times New Roman" w:cs="Times New Roman"/>
          <w:sz w:val="24"/>
          <w:vertAlign w:val="superscript"/>
        </w:rPr>
        <w:t>2</w:t>
      </w:r>
      <w:r w:rsidRPr="00813A54">
        <w:rPr>
          <w:rFonts w:ascii="Times New Roman" w:hAnsi="Times New Roman" w:cs="Times New Roman"/>
          <w:sz w:val="24"/>
        </w:rPr>
        <w:t>Department of Endocrinology, Sixth Affiliated Hospital of Guangzhou Medical University, Qingyuan People’s Hospital, Qingyuan 511518, China</w:t>
      </w:r>
    </w:p>
    <w:p w14:paraId="78EE2BA3" w14:textId="77777777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13A54">
        <w:rPr>
          <w:rFonts w:ascii="Times New Roman" w:hAnsi="Times New Roman" w:cs="Times New Roman"/>
          <w:sz w:val="24"/>
          <w:vertAlign w:val="superscript"/>
        </w:rPr>
        <w:t>3</w:t>
      </w:r>
      <w:r w:rsidRPr="00813A54">
        <w:rPr>
          <w:rFonts w:ascii="Times New Roman" w:hAnsi="Times New Roman" w:cs="Times New Roman"/>
          <w:sz w:val="24"/>
        </w:rPr>
        <w:t>Zhuhai Precision Medical Center, Zhuhai People’s Hospital (Zhuhai Hospital Affiliated with Jinan University), Jinan University, Guangzhou 510632, China</w:t>
      </w:r>
    </w:p>
    <w:p w14:paraId="640D0F56" w14:textId="77777777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sz w:val="24"/>
        </w:rPr>
      </w:pPr>
      <w:r w:rsidRPr="00813A54">
        <w:rPr>
          <w:rFonts w:ascii="Times New Roman" w:hAnsi="Times New Roman" w:cs="Times New Roman"/>
          <w:sz w:val="24"/>
          <w:vertAlign w:val="superscript"/>
        </w:rPr>
        <w:t>4</w:t>
      </w:r>
      <w:r w:rsidRPr="00813A54">
        <w:rPr>
          <w:rFonts w:ascii="Times New Roman" w:hAnsi="Times New Roman" w:cs="Times New Roman"/>
          <w:sz w:val="24"/>
        </w:rPr>
        <w:t>Department of pathogen biology, school of medicine, Jinan University, Guangzhou 510632, China</w:t>
      </w:r>
    </w:p>
    <w:p w14:paraId="641251A6" w14:textId="7E0215C3" w:rsidR="008A5B03" w:rsidRPr="00813A54" w:rsidRDefault="008A5B03" w:rsidP="008A5B03">
      <w:pPr>
        <w:spacing w:line="480" w:lineRule="auto"/>
        <w:rPr>
          <w:rFonts w:ascii="Times New Roman" w:hAnsi="Times New Roman" w:cs="Times New Roman"/>
          <w:sz w:val="24"/>
        </w:rPr>
      </w:pPr>
      <w:r w:rsidRPr="00813A54">
        <w:rPr>
          <w:rFonts w:ascii="Times New Roman" w:hAnsi="Times New Roman" w:cs="Times New Roman"/>
          <w:sz w:val="24"/>
          <w:vertAlign w:val="superscript"/>
        </w:rPr>
        <w:t>5</w:t>
      </w:r>
      <w:bookmarkStart w:id="0" w:name="_Hlk91414302"/>
      <w:r w:rsidRPr="00813A54">
        <w:rPr>
          <w:rFonts w:ascii="Times New Roman" w:hAnsi="Times New Roman" w:cs="Times New Roman" w:hint="eastAsia"/>
          <w:sz w:val="24"/>
        </w:rPr>
        <w:t>Institute and Department of Endocrinology and Metabolism,</w:t>
      </w:r>
      <w:r w:rsidR="008F4D9D" w:rsidRPr="00813A5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A54">
        <w:rPr>
          <w:rFonts w:ascii="Times New Roman" w:hAnsi="Times New Roman" w:cs="Times New Roman" w:hint="eastAsia"/>
          <w:sz w:val="24"/>
        </w:rPr>
        <w:t>Shunde</w:t>
      </w:r>
      <w:proofErr w:type="spellEnd"/>
      <w:r w:rsidRPr="00813A54">
        <w:rPr>
          <w:rFonts w:ascii="Times New Roman" w:hAnsi="Times New Roman" w:cs="Times New Roman" w:hint="eastAsia"/>
          <w:sz w:val="24"/>
        </w:rPr>
        <w:t xml:space="preserve"> Hospital</w:t>
      </w:r>
      <w:r w:rsidRPr="00813A54">
        <w:rPr>
          <w:rFonts w:ascii="Times New Roman" w:hAnsi="Times New Roman" w:cs="Times New Roman" w:hint="eastAsia"/>
          <w:sz w:val="24"/>
        </w:rPr>
        <w:t>，</w:t>
      </w:r>
      <w:r w:rsidRPr="00813A54">
        <w:rPr>
          <w:rFonts w:ascii="Times New Roman" w:hAnsi="Times New Roman" w:cs="Times New Roman" w:hint="eastAsia"/>
          <w:sz w:val="24"/>
        </w:rPr>
        <w:t xml:space="preserve">Southern Medical University (The First People's Hospital of </w:t>
      </w:r>
      <w:proofErr w:type="spellStart"/>
      <w:r w:rsidRPr="00813A54">
        <w:rPr>
          <w:rFonts w:ascii="Times New Roman" w:hAnsi="Times New Roman" w:cs="Times New Roman" w:hint="eastAsia"/>
          <w:sz w:val="24"/>
        </w:rPr>
        <w:t>Shunde</w:t>
      </w:r>
      <w:proofErr w:type="spellEnd"/>
      <w:r w:rsidRPr="00813A54">
        <w:rPr>
          <w:rFonts w:ascii="Times New Roman" w:hAnsi="Times New Roman" w:cs="Times New Roman" w:hint="eastAsia"/>
          <w:sz w:val="24"/>
        </w:rPr>
        <w:t>), Foshan 528399, China</w:t>
      </w:r>
    </w:p>
    <w:bookmarkEnd w:id="0"/>
    <w:p w14:paraId="2DD32D5D" w14:textId="77777777" w:rsidR="008A5B03" w:rsidRPr="00813A54" w:rsidRDefault="008A5B03" w:rsidP="008A5B0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13A54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813A5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A54">
        <w:rPr>
          <w:rFonts w:ascii="Times New Roman" w:hAnsi="Times New Roman" w:cs="Times New Roman"/>
          <w:sz w:val="24"/>
        </w:rPr>
        <w:t>Wenjuan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Jia and </w:t>
      </w:r>
      <w:proofErr w:type="spellStart"/>
      <w:r w:rsidRPr="00813A54">
        <w:rPr>
          <w:rFonts w:ascii="Times New Roman" w:hAnsi="Times New Roman" w:cs="Times New Roman"/>
          <w:sz w:val="24"/>
        </w:rPr>
        <w:t>Chongyang</w:t>
      </w:r>
      <w:proofErr w:type="spellEnd"/>
      <w:r w:rsidRPr="00813A54">
        <w:rPr>
          <w:rFonts w:ascii="Times New Roman" w:hAnsi="Times New Roman" w:cs="Times New Roman"/>
          <w:sz w:val="24"/>
        </w:rPr>
        <w:t xml:space="preserve"> Wang contributed equally to this work.</w:t>
      </w:r>
    </w:p>
    <w:p w14:paraId="15AA0509" w14:textId="19801D62" w:rsidR="005C30AC" w:rsidRPr="00813A54" w:rsidRDefault="008A5B03" w:rsidP="008A5B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3A54">
        <w:rPr>
          <w:rFonts w:ascii="Times New Roman" w:hAnsi="Times New Roman" w:cs="Times New Roman"/>
          <w:sz w:val="24"/>
        </w:rPr>
        <w:t xml:space="preserve">* Correspondence should be addressed to </w:t>
      </w:r>
      <w:proofErr w:type="spellStart"/>
      <w:r w:rsidRPr="00813A54">
        <w:rPr>
          <w:rFonts w:ascii="Times New Roman" w:hAnsi="Times New Roman" w:cs="Times New Roman" w:hint="eastAsia"/>
          <w:sz w:val="24"/>
        </w:rPr>
        <w:t>Jie</w:t>
      </w:r>
      <w:proofErr w:type="spellEnd"/>
      <w:r w:rsidRPr="00813A54">
        <w:rPr>
          <w:rFonts w:ascii="Times New Roman" w:hAnsi="Times New Roman" w:cs="Times New Roman" w:hint="eastAsia"/>
          <w:sz w:val="24"/>
        </w:rPr>
        <w:t xml:space="preserve"> She</w:t>
      </w:r>
      <w:r w:rsidRPr="00813A54">
        <w:rPr>
          <w:rFonts w:ascii="Times New Roman" w:hAnsi="Times New Roman" w:cs="Times New Roman"/>
          <w:sz w:val="24"/>
        </w:rPr>
        <w:t xml:space="preserve">n; </w:t>
      </w:r>
      <w:hyperlink r:id="rId6" w:history="1">
        <w:r w:rsidRPr="00813A54">
          <w:rPr>
            <w:rStyle w:val="a8"/>
            <w:rFonts w:ascii="Times New Roman" w:hAnsi="Times New Roman" w:cs="Times New Roman"/>
            <w:color w:val="000000" w:themeColor="text1"/>
            <w:sz w:val="24"/>
          </w:rPr>
          <w:t>sjiesy@smu.edu.cn</w:t>
        </w:r>
      </w:hyperlink>
      <w:r w:rsidRPr="00813A5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13A54">
        <w:rPr>
          <w:rFonts w:ascii="Times New Roman" w:hAnsi="Times New Roman" w:cs="Times New Roman"/>
          <w:sz w:val="24"/>
        </w:rPr>
        <w:t>and Qin-Li Wan; wanqinli@hotmail.com</w:t>
      </w:r>
      <w:r w:rsidRPr="00813A54">
        <w:rPr>
          <w:rFonts w:ascii="Times New Roman" w:hAnsi="Times New Roman" w:cs="Times New Roman"/>
          <w:sz w:val="28"/>
          <w:szCs w:val="28"/>
        </w:rPr>
        <w:br w:type="page"/>
      </w:r>
    </w:p>
    <w:p w14:paraId="7DCF5A24" w14:textId="77777777" w:rsidR="008A5B03" w:rsidRPr="00813A54" w:rsidRDefault="008A5B03">
      <w:pPr>
        <w:rPr>
          <w:rFonts w:ascii="Times New Roman" w:hAnsi="Times New Roman" w:cs="Times New Roman"/>
          <w:b/>
          <w:sz w:val="24"/>
          <w:szCs w:val="24"/>
        </w:rPr>
      </w:pPr>
    </w:p>
    <w:p w14:paraId="368FDAAD" w14:textId="30DD4155" w:rsidR="00C87D25" w:rsidRPr="00813A54" w:rsidRDefault="00C87D25">
      <w:pPr>
        <w:rPr>
          <w:rFonts w:ascii="Times New Roman" w:hAnsi="Times New Roman" w:cs="Times New Roman"/>
        </w:rPr>
      </w:pPr>
      <w:r w:rsidRPr="00813A54">
        <w:rPr>
          <w:rFonts w:ascii="Times New Roman" w:hAnsi="Times New Roman" w:cs="Times New Roman"/>
          <w:b/>
          <w:sz w:val="24"/>
          <w:szCs w:val="24"/>
        </w:rPr>
        <w:t>Table S1</w:t>
      </w:r>
      <w:r w:rsidRPr="00813A54">
        <w:rPr>
          <w:rFonts w:ascii="Times New Roman" w:hAnsi="Times New Roman" w:cs="Times New Roman"/>
        </w:rPr>
        <w:t xml:space="preserve"> </w:t>
      </w:r>
      <w:r w:rsidR="009317CC" w:rsidRPr="003116DE">
        <w:rPr>
          <w:rFonts w:ascii="Times New Roman" w:hAnsi="Times New Roman" w:cs="Times New Roman"/>
          <w:sz w:val="24"/>
          <w:szCs w:val="24"/>
        </w:rPr>
        <w:t>Effect of PGZ on the lifespan of C. elegans</w:t>
      </w:r>
    </w:p>
    <w:tbl>
      <w:tblPr>
        <w:tblW w:w="9073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984"/>
        <w:gridCol w:w="1701"/>
        <w:gridCol w:w="1134"/>
        <w:gridCol w:w="1134"/>
        <w:gridCol w:w="851"/>
      </w:tblGrid>
      <w:tr w:rsidR="00C87D25" w:rsidRPr="00813A54" w14:paraId="25DF9F37" w14:textId="77777777" w:rsidTr="007A7347">
        <w:trPr>
          <w:tblHeader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C4DF5C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B9B552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6DF004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9DB28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25D5CBD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span </w:t>
            </w:r>
            <w:r w:rsidRPr="00813A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 SEM</w:t>
            </w:r>
          </w:p>
          <w:p w14:paraId="15F8D96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B850E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  <w:p w14:paraId="68039E2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6DD6426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BDA71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  <w:p w14:paraId="39C09A3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mean lifespa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E9F16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A731E9" w:rsidRPr="00813A54" w14:paraId="4E8FC2A8" w14:textId="77777777" w:rsidTr="00704B29">
        <w:trPr>
          <w:trHeight w:val="90"/>
        </w:trPr>
        <w:tc>
          <w:tcPr>
            <w:tcW w:w="2269" w:type="dxa"/>
            <w:gridSpan w:val="2"/>
            <w:tcBorders>
              <w:left w:val="nil"/>
              <w:right w:val="nil"/>
            </w:tcBorders>
          </w:tcPr>
          <w:p w14:paraId="0EEBD8CD" w14:textId="77777777" w:rsidR="00A731E9" w:rsidRPr="00813A54" w:rsidRDefault="00A731E9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2(WT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8E8DF75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8D13AB5" w14:textId="77777777" w:rsidR="00A731E9" w:rsidRPr="00813A54" w:rsidRDefault="00A731E9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DC61C3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435BB2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C5AB2F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2E58" w:rsidRPr="00813A54" w14:paraId="064571E5" w14:textId="77777777" w:rsidTr="007A7347">
        <w:trPr>
          <w:trHeight w:hRule="exact" w:val="34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C2B9193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E7CBFD8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2D89CA9" w14:textId="77777777" w:rsidR="00BF2E58" w:rsidRPr="00813A54" w:rsidRDefault="00BF2E58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AFEB50B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766±0.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87442F0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F38B6CD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DC98023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4</w:t>
            </w:r>
          </w:p>
        </w:tc>
      </w:tr>
      <w:tr w:rsidR="00BF2E58" w:rsidRPr="00813A54" w14:paraId="38A6560D" w14:textId="77777777" w:rsidTr="007A7347">
        <w:trPr>
          <w:trHeight w:hRule="exact" w:val="3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312F13FE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61EBAC8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3F07DC0" w14:textId="77777777" w:rsidR="00BF2E58" w:rsidRPr="00813A54" w:rsidRDefault="00BF2E58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℃ / 0.1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C14E23B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694±0.2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379CBF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884FE6A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.2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120F6BC" w14:textId="77777777" w:rsidR="00BF2E58" w:rsidRPr="00813A54" w:rsidRDefault="00BF2E58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1</w:t>
            </w:r>
          </w:p>
        </w:tc>
      </w:tr>
      <w:tr w:rsidR="00C87D25" w:rsidRPr="00813A54" w14:paraId="1C1F8472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603FFCB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1CE3FE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076A22A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237FAE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457±0.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8A13AF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C6122A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57A33B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8</w:t>
            </w:r>
          </w:p>
        </w:tc>
      </w:tr>
      <w:tr w:rsidR="00C87D25" w:rsidRPr="00813A54" w14:paraId="381D722B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0028D86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A02390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252FDC5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DE14D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986±0.4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6D2E86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BB0C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B28D26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</w:p>
        </w:tc>
      </w:tr>
      <w:tr w:rsidR="00C87D25" w:rsidRPr="00813A54" w14:paraId="23C79CF0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5CB1BBE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982766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D05B71F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F4EE85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787±0.3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13447C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DB2153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3E42E0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4</w:t>
            </w:r>
          </w:p>
        </w:tc>
      </w:tr>
      <w:tr w:rsidR="00C87D25" w:rsidRPr="00813A54" w14:paraId="187959D3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3BDC727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31FF97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CB18FC9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2E5F82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850±0.3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B6D936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5BBFEA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.4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826182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C87D25" w:rsidRPr="00813A54" w14:paraId="410A81A2" w14:textId="77777777" w:rsidTr="007A7347">
        <w:trPr>
          <w:trHeight w:hRule="exact" w:val="312"/>
        </w:trPr>
        <w:tc>
          <w:tcPr>
            <w:tcW w:w="851" w:type="dxa"/>
            <w:tcBorders>
              <w:left w:val="nil"/>
              <w:right w:val="nil"/>
            </w:tcBorders>
          </w:tcPr>
          <w:p w14:paraId="0277BC5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680EA1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AA031D8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EA507A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167±0.4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C22955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5C8DD8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9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5E6C46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C87D25" w:rsidRPr="00813A54" w14:paraId="03EDF848" w14:textId="77777777" w:rsidTr="007A7347">
        <w:trPr>
          <w:trHeight w:hRule="exact" w:val="312"/>
        </w:trPr>
        <w:tc>
          <w:tcPr>
            <w:tcW w:w="851" w:type="dxa"/>
            <w:tcBorders>
              <w:left w:val="nil"/>
              <w:right w:val="nil"/>
            </w:tcBorders>
          </w:tcPr>
          <w:p w14:paraId="4B1BFD3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BCF01C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F82EE81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0496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184±0.4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41B96F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17C3C8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629FD7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87D25" w:rsidRPr="00813A54" w14:paraId="1CF92C29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5B5A962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D3F589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237884E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774E92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000±0.3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B22898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3485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6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3FA862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C87D25" w:rsidRPr="00813A54" w14:paraId="5376A995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1E1FD7E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6AA2C1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96ADF54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40652F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013±0.3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1AA739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3219D8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7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BA63CC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C87D25" w:rsidRPr="00813A54" w14:paraId="123B7461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0A54ACA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D70F96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21CEA18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D4FF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906±0.3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302A2B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29C98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924577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7</w:t>
            </w:r>
          </w:p>
        </w:tc>
      </w:tr>
      <w:tr w:rsidR="00C87D25" w:rsidRPr="00813A54" w14:paraId="4B12C28A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0DEC570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ED44E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1E13BA9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AAD0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695±0.2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C8C5E9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0150B5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1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261C01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5</w:t>
            </w:r>
          </w:p>
        </w:tc>
      </w:tr>
      <w:tr w:rsidR="00C87D25" w:rsidRPr="00813A54" w14:paraId="7C9C141F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29BE0AF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AB76F9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A419141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E65D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553±0.3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646EE2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" w:name="OLE_LINK1"/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  <w:bookmarkEnd w:id="1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2A6B2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6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85EEC4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4</w:t>
            </w:r>
          </w:p>
        </w:tc>
      </w:tr>
      <w:tr w:rsidR="00C87D25" w:rsidRPr="00813A54" w14:paraId="63EFBE15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0ABCD46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92D906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4093AC6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℃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="007A7347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08DB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738±0.3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8EA039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97BA3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BCF1F4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7</w:t>
            </w:r>
          </w:p>
        </w:tc>
      </w:tr>
      <w:tr w:rsidR="00C87D25" w:rsidRPr="00813A54" w14:paraId="0BCE55CA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7F5C1CEB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87D25" w:rsidRPr="00813A54" w14:paraId="61780647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05BDE7F3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S3551 </w:t>
            </w: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sf-1(sy441) I</w:t>
            </w:r>
          </w:p>
        </w:tc>
      </w:tr>
      <w:tr w:rsidR="00A731E9" w:rsidRPr="00813A54" w14:paraId="480A7E7A" w14:textId="77777777" w:rsidTr="007A7347">
        <w:trPr>
          <w:trHeight w:hRule="exact" w:val="34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495CA0D" w14:textId="77777777" w:rsidR="00A731E9" w:rsidRPr="00813A54" w:rsidRDefault="00A731E9" w:rsidP="00A731E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3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1754305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A98D8AD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4BD581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351±0.3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EE92BC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240EDFF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FF729C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1</w:t>
            </w:r>
          </w:p>
        </w:tc>
      </w:tr>
      <w:tr w:rsidR="00A731E9" w:rsidRPr="00813A54" w14:paraId="1DBA90FF" w14:textId="77777777" w:rsidTr="007A7347">
        <w:trPr>
          <w:trHeight w:hRule="exact" w:val="3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55A2D760" w14:textId="77777777" w:rsidR="00A731E9" w:rsidRPr="00813A54" w:rsidRDefault="00A731E9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32D5B8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E1D728E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AC09EFC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376±0.4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A9FE48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E73EC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C81E1A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3</w:t>
            </w:r>
          </w:p>
        </w:tc>
      </w:tr>
      <w:tr w:rsidR="00C87D25" w:rsidRPr="00813A54" w14:paraId="30E59AF2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19594B80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1B21E35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93D8D46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61B53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571±0.3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47198F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506B02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CA068E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0</w:t>
            </w:r>
          </w:p>
        </w:tc>
      </w:tr>
      <w:tr w:rsidR="00C87D25" w:rsidRPr="00813A54" w14:paraId="26E28334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737609C2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2613B22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726514F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40A01E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791±0.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EF7588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BFE93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132047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8</w:t>
            </w:r>
          </w:p>
        </w:tc>
      </w:tr>
      <w:tr w:rsidR="00C87D25" w:rsidRPr="00813A54" w14:paraId="376AFA3B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5AD0356F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09ED179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7D6C2E1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4FF2D3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992±0.3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C76AF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0446D3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C1E09C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7</w:t>
            </w:r>
          </w:p>
        </w:tc>
      </w:tr>
      <w:tr w:rsidR="00C87D25" w:rsidRPr="00813A54" w14:paraId="51D1FB86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1E0E6D79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A8A6BBD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B53EEA8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F750F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503±0.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3E9D47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8D70A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8AE4D2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3</w:t>
            </w:r>
          </w:p>
        </w:tc>
      </w:tr>
      <w:tr w:rsidR="00C87D25" w:rsidRPr="00813A54" w14:paraId="3EB56317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FAB2C5A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D16F6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1AAD1A6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39BF59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F6E7E57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CF1B49D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FAA98D1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7D25" w:rsidRPr="00813A54" w14:paraId="5FA9DCBF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4FA7490A" w14:textId="4AB4A0CB" w:rsidR="00C87D25" w:rsidRPr="00813A54" w:rsidRDefault="00C87D25" w:rsidP="00C87D2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MQ887 isp-1(qm150) IV </w:t>
            </w:r>
          </w:p>
        </w:tc>
      </w:tr>
      <w:tr w:rsidR="00A731E9" w:rsidRPr="00813A54" w14:paraId="3A4E213F" w14:textId="77777777" w:rsidTr="007A7347">
        <w:trPr>
          <w:trHeight w:hRule="exact" w:val="34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12867C9B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5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C670B6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82CE74D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DB244FF" w14:textId="77777777" w:rsidR="00A731E9" w:rsidRPr="00813A54" w:rsidRDefault="00A731E9" w:rsidP="00C8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216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0DC42E" w14:textId="77777777" w:rsidR="00A731E9" w:rsidRPr="00813A54" w:rsidRDefault="00A731E9" w:rsidP="00C8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2BCE8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D9E3B19" w14:textId="77777777" w:rsidR="00A731E9" w:rsidRPr="00813A54" w:rsidRDefault="00A731E9" w:rsidP="00C8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731E9" w:rsidRPr="00813A54" w14:paraId="28D65E54" w14:textId="77777777" w:rsidTr="007A7347">
        <w:trPr>
          <w:trHeight w:hRule="exact" w:val="3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625E4EC4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700B01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07011A2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661654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.604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177C83D" w14:textId="77777777" w:rsidR="00A731E9" w:rsidRPr="00813A54" w:rsidRDefault="00A731E9" w:rsidP="00C8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9857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E9297CD" w14:textId="77777777" w:rsidR="00A731E9" w:rsidRPr="00813A54" w:rsidRDefault="00A731E9" w:rsidP="00C8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87D25" w:rsidRPr="00813A54" w14:paraId="34A9CC60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42ED819A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91B68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D15359B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1B67B3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023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0A1A2D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3F1760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14A263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C87D25" w:rsidRPr="00813A54" w14:paraId="4791133A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71124D06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621CA5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95BC8C4" w14:textId="77777777" w:rsidR="00C87D25" w:rsidRPr="00813A54" w:rsidRDefault="007A7347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131CF4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7±0.4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E9F35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8556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661F8C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C87D25" w:rsidRPr="00813A54" w14:paraId="11DB159E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239B6F5D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0C0DB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276F188" w14:textId="77777777" w:rsidR="00C87D25" w:rsidRPr="00813A54" w:rsidRDefault="007A7347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1CD64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14±0.5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554728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3BA62A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066C68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C87D25" w:rsidRPr="00813A54" w14:paraId="1FCCFE38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1CD90972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D4C12F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A812CB4" w14:textId="77777777" w:rsidR="00C87D25" w:rsidRPr="00813A54" w:rsidRDefault="007A7347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89CE97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74±0.4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6B4EEE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E76C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560709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347F4F" w:rsidRPr="00813A54" w14:paraId="67EF2DF9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16417340" w14:textId="77777777" w:rsidR="00347F4F" w:rsidRPr="00813A54" w:rsidRDefault="00347F4F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C87D25" w:rsidRPr="00813A54" w14:paraId="3217BAB2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5DC38D7C" w14:textId="77777777" w:rsidR="00C87D25" w:rsidRPr="00813A54" w:rsidRDefault="00C87D25" w:rsidP="00C87D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F1903 glp-1(e2144) III</w:t>
            </w:r>
          </w:p>
        </w:tc>
      </w:tr>
      <w:tr w:rsidR="00A731E9" w:rsidRPr="00813A54" w14:paraId="293408D0" w14:textId="77777777" w:rsidTr="007A7347">
        <w:trPr>
          <w:trHeight w:hRule="exact" w:val="34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36200AD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4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1C0C7A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BB87DEE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FC3DDB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878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81D8F8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118AE1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ADADBEE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A731E9" w:rsidRPr="00813A54" w14:paraId="6424854D" w14:textId="77777777" w:rsidTr="007A7347">
        <w:trPr>
          <w:trHeight w:hRule="exact" w:val="3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4C42E040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CA1E0C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93965F9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A09CAF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.608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BC207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6AB6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C5997E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C87D25" w:rsidRPr="00813A54" w14:paraId="3B1076FD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681AD0C2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7C790F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E125D6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1961F4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222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73B693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D40758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CEA140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C87D25" w:rsidRPr="00813A54" w14:paraId="743F64BE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01B1A55A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7210E3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A2B2760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92851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129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408767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53BB2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AC009A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C87D25" w:rsidRPr="00813A54" w14:paraId="620828DB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3F08D0BF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03D15D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27AB204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80C1B0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712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3765BC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AC830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B2BFFF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C87D25" w:rsidRPr="00813A54" w14:paraId="54179B17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6E145051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C5A2FC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AE8DFC1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2DCDAD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928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DC50B6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35453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6D6A8D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C87D25" w:rsidRPr="00813A54" w14:paraId="627E6543" w14:textId="77777777" w:rsidTr="007A7347">
        <w:trPr>
          <w:trHeight w:hRule="exact" w:val="340"/>
        </w:trPr>
        <w:tc>
          <w:tcPr>
            <w:tcW w:w="851" w:type="dxa"/>
            <w:tcBorders>
              <w:left w:val="nil"/>
              <w:right w:val="nil"/>
            </w:tcBorders>
          </w:tcPr>
          <w:p w14:paraId="28A5A589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5CC4CFC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9B2660B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C018FA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2F0195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007D54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78DB5A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7D25" w:rsidRPr="00813A54" w14:paraId="5D57C5D9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25FFB1E1" w14:textId="3981FC30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F1038 daf-16(mu86) I</w:t>
            </w:r>
          </w:p>
        </w:tc>
      </w:tr>
      <w:tr w:rsidR="00A731E9" w:rsidRPr="00813A54" w14:paraId="2F1AB66C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0B4E101E" w14:textId="5FF4530C" w:rsidR="00A731E9" w:rsidRPr="00813A54" w:rsidRDefault="00A731E9" w:rsidP="00A731E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2</w:t>
            </w:r>
            <w:r w:rsidR="00527A22"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CCD132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264D193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0C8F1C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967±0.2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EF74F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67319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9E69CD0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731E9" w:rsidRPr="00813A54" w14:paraId="19A262A9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2ED5256D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209986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5292833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6F7F28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865±0.4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11F581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355A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B79C5B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C87D25" w:rsidRPr="00813A54" w14:paraId="0FA1BBC7" w14:textId="77777777" w:rsidTr="007A7347">
        <w:trPr>
          <w:trHeight w:val="90"/>
        </w:trPr>
        <w:tc>
          <w:tcPr>
            <w:tcW w:w="851" w:type="dxa"/>
            <w:tcBorders>
              <w:left w:val="nil"/>
              <w:right w:val="nil"/>
            </w:tcBorders>
          </w:tcPr>
          <w:p w14:paraId="05AF9FD3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D931E7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005B47E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5EA351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574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504969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C11FEC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9676BD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C87D25" w:rsidRPr="00813A54" w14:paraId="5AC29CB5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4AAD87A6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E39DAA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C85E900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8485EA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211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B62C76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801B2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7B5F69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C87D25" w:rsidRPr="00813A54" w14:paraId="32647E23" w14:textId="77777777" w:rsidTr="007A7347">
        <w:trPr>
          <w:trHeight w:val="90"/>
        </w:trPr>
        <w:tc>
          <w:tcPr>
            <w:tcW w:w="851" w:type="dxa"/>
            <w:tcBorders>
              <w:left w:val="nil"/>
              <w:right w:val="nil"/>
            </w:tcBorders>
          </w:tcPr>
          <w:p w14:paraId="7702A404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B5B2C9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3CB199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1A1832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309±0.4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C3266E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4A3B5E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785C85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87D25" w:rsidRPr="00813A54" w14:paraId="244F224A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5447E333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E3F73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890C59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F8F0F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355±0.5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D404B8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D7AAB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277ADB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C87D25" w:rsidRPr="00813A54" w14:paraId="4EEA4BBA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0AE33333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92FD57D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B1DEB76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5DED98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14C94D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1F7EDA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F64F3D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7D25" w:rsidRPr="00813A54" w14:paraId="6991DBBA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0D67FE42" w14:textId="0E89600B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A1116 eat-2(ad1116) II</w:t>
            </w:r>
          </w:p>
        </w:tc>
      </w:tr>
      <w:tr w:rsidR="00A731E9" w:rsidRPr="00813A54" w14:paraId="453D1C65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1BA75FCA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4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F128D7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5C9FA35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906CFE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078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FB2066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BAD0EE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921EAE5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A731E9" w:rsidRPr="00813A54" w14:paraId="23FD3E14" w14:textId="77777777" w:rsidTr="007A7347">
        <w:trPr>
          <w:trHeight w:val="37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54773A4A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D03FC6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CF7CFBF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9E9867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950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D83FEC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91F8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3DB028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C87D25" w:rsidRPr="00813A54" w14:paraId="63ADAC88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454345DB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0DBAC10" w14:textId="77777777" w:rsidR="00C87D25" w:rsidRPr="00813A54" w:rsidRDefault="00C87D25" w:rsidP="009D4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. </w:t>
            </w:r>
            <w:r w:rsidR="009D49E6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664C2EB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2969AC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2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BD4D6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74EC18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3634DD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C87D25" w:rsidRPr="00813A54" w14:paraId="072FACA4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18C0DA8A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98CA0A6" w14:textId="77777777" w:rsidR="00C87D25" w:rsidRPr="00813A54" w:rsidRDefault="00C87D25" w:rsidP="009D49E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. </w:t>
            </w:r>
            <w:r w:rsidR="009D49E6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FBC2D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F6E975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95±0.4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0B080E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EF76A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67665E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C87D25" w:rsidRPr="00813A54" w14:paraId="3E4043C8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4AFED260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D99750" w14:textId="77777777" w:rsidR="00C87D25" w:rsidRPr="00813A54" w:rsidRDefault="00C87D25" w:rsidP="009D4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. </w:t>
            </w:r>
            <w:r w:rsidR="009D49E6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28E9F8C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8B7C4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302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62B6F0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4F6B7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0D95FE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87D25" w:rsidRPr="00813A54" w14:paraId="2DC61A23" w14:textId="77777777" w:rsidTr="007A7347">
        <w:trPr>
          <w:trHeight w:val="350"/>
        </w:trPr>
        <w:tc>
          <w:tcPr>
            <w:tcW w:w="851" w:type="dxa"/>
            <w:tcBorders>
              <w:left w:val="nil"/>
              <w:right w:val="nil"/>
            </w:tcBorders>
          </w:tcPr>
          <w:p w14:paraId="427531F6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50A9032" w14:textId="44749372" w:rsidR="00C87D25" w:rsidRPr="00813A54" w:rsidRDefault="00C87D25" w:rsidP="009D49E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</w:t>
            </w:r>
            <w:r w:rsidR="00E778AF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D49E6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14AA23C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73EA9F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042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A0C591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22C01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21F171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C87D25" w:rsidRPr="00813A54" w14:paraId="6764CFF5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23E57487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4B42148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D6D9082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F4DC4C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582384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FB66BC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451F65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7D25" w:rsidRPr="00813A54" w14:paraId="6511D56C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218ACE1C" w14:textId="3AA3D07C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B4876 clk-1(e2519) III</w:t>
            </w:r>
          </w:p>
        </w:tc>
      </w:tr>
      <w:tr w:rsidR="00A731E9" w:rsidRPr="00813A54" w14:paraId="5076E52E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835747C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5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5C2BA9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A7D5BAC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632920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159±0.9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D18E76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F71C0C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9FE00F0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A731E9" w:rsidRPr="00813A54" w14:paraId="77FB1F41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7C43086C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2A71AF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FC20F6E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2D6D46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.854±0.8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9FBE1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CABE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86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D6ADF0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C87D25" w:rsidRPr="00813A54" w14:paraId="493E667F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7EAE949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A048C4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B867C3F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5971C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956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F6EA08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12497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298569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C87D25" w:rsidRPr="00813A54" w14:paraId="48206427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9EF0434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181389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56438A5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0DDD23A" w14:textId="77777777" w:rsidR="00C87D25" w:rsidRPr="00813A54" w:rsidRDefault="00C87D25" w:rsidP="009D4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="009D49E6"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76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8D6F56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24831" w14:textId="77777777" w:rsidR="00C87D25" w:rsidRPr="00813A54" w:rsidRDefault="009D49E6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BE8415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C87D25" w:rsidRPr="00813A54" w14:paraId="20C80992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1DAEFE38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D5B59D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492B9D1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BEF548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8.589±0.3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78B85F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E9ECE9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D682E6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C87D25" w:rsidRPr="00813A54" w14:paraId="51E199DA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3523E0B5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C70623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E747F05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639AEA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30.770±0.4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DEDC2E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A5B3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66A94F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87D25" w:rsidRPr="00813A54" w14:paraId="3BDE97C5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56D81D08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C87D25" w:rsidRPr="00813A54" w14:paraId="42144DE3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65712E91" w14:textId="77777777" w:rsidR="00C87D25" w:rsidRPr="00813A54" w:rsidRDefault="00C87D25" w:rsidP="007A73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U1 skn-1(zu67) IV</w:t>
            </w:r>
          </w:p>
        </w:tc>
      </w:tr>
      <w:tr w:rsidR="00A731E9" w:rsidRPr="00813A54" w14:paraId="47E56658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1FFCD5CF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3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1A31F9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9FFE94E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9A61C11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.494±0.5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48FA3FF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593561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05A6BC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731E9" w:rsidRPr="00813A54" w14:paraId="15713614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46940886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817CC41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403AFB6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C78814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.620±0.4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604686B" w14:textId="77777777" w:rsidR="00A731E9" w:rsidRPr="00813A54" w:rsidRDefault="00364791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6B2BB" w14:textId="77777777" w:rsidR="00A731E9" w:rsidRPr="00813A54" w:rsidRDefault="00364791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1A36BF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87D25" w:rsidRPr="00813A54" w14:paraId="406F5EA1" w14:textId="77777777" w:rsidTr="007A7347">
        <w:trPr>
          <w:trHeight w:val="370"/>
        </w:trPr>
        <w:tc>
          <w:tcPr>
            <w:tcW w:w="851" w:type="dxa"/>
            <w:tcBorders>
              <w:left w:val="nil"/>
              <w:right w:val="nil"/>
            </w:tcBorders>
          </w:tcPr>
          <w:p w14:paraId="33345DDB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B01640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F689AEB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B0C12C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730±0.4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939E57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D24D97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9B7EF9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87D25" w:rsidRPr="00813A54" w14:paraId="707DAFAD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0B8E1A1D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58C72E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8219DE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CB37C6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444±0.3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CB8ABA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DE189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AE223A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C87D25" w:rsidRPr="00813A54" w14:paraId="0232F950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20C97809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C0EB23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AD86DC9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BF85E4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.783±0.5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246CF9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195E9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F38697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87D25" w:rsidRPr="00813A54" w14:paraId="70DC5E56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89327EF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06FECA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0D73BCF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C1E25F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8.838±0.4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BA2CC7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BE94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01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581D52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87D25" w:rsidRPr="00813A54" w14:paraId="5FC988C6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511C0985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BA60BF5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C258B45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75CCB0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DE5BA3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1258E6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8D49E4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D25" w:rsidRPr="00813A54" w14:paraId="40B38817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5190F27D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B1370 daf-2(e1370) III</w:t>
            </w:r>
          </w:p>
        </w:tc>
      </w:tr>
      <w:tr w:rsidR="00A731E9" w:rsidRPr="00813A54" w14:paraId="4A5DB7D1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4278BCA9" w14:textId="3B22EA59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2</w:t>
            </w:r>
            <w:r w:rsidR="00527A22"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EA853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C05AFC7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35377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8.651±0.8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19E9A37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C8F07B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628129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731E9" w:rsidRPr="00813A54" w14:paraId="12B5CBAC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0861B707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B742D0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C8AF30A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9A996E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7.553±0.5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FCDFC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1FF2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D4672F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C87D25" w:rsidRPr="00813A54" w14:paraId="025A488F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635339DC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ADF857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C10DAB6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DA34A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7.708±0.6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C7AE1F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13B7BB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20559F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87D25" w:rsidRPr="00813A54" w14:paraId="2EDE7DA6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5C9E4860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F4B6E1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BCAF8FD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BEE83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7.935±0.4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ADE50F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48079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C51881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C87D25" w:rsidRPr="00813A54" w14:paraId="17E59ED6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288711FD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0C9D1B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97FBCF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48114E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9.295±0.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70B3B6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4F2D0D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242633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87D25" w:rsidRPr="00813A54" w14:paraId="3B840638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5F0B2765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9F33B9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342BB6C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21CD95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9.520±0.3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7CB379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0C39F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5FD8FD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C87D25" w:rsidRPr="00813A54" w14:paraId="648B532E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52EF6763" w14:textId="77777777" w:rsidR="00C87D25" w:rsidRPr="00813A54" w:rsidRDefault="00C87D25" w:rsidP="00C87D25">
            <w:pPr>
              <w:rPr>
                <w:rFonts w:ascii="Times New Roman" w:hAnsi="Times New Roman" w:cs="Times New Roman"/>
                <w:b/>
                <w:bCs/>
                <w:i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55E210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725B7C6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D08038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77CB27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5D6E68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055BEF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87D25" w:rsidRPr="00813A54" w14:paraId="1E93F133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500302EC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B754 aak-2(ok524) X</w:t>
            </w:r>
          </w:p>
        </w:tc>
      </w:tr>
      <w:tr w:rsidR="00A731E9" w:rsidRPr="00813A54" w14:paraId="52D29D08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2C9906B9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4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5A3AED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3773A74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0A77D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758±0.3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CA53FB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A8A0E9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D5DCEC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A731E9" w:rsidRPr="00813A54" w14:paraId="28538D3B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74DF1598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D4C525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3FECF0E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5A3FE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772±0.3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5339E5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0D505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158D796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C87D25" w:rsidRPr="00813A54" w14:paraId="2AD68AA1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285DCDF4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1B2C1F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1C8D12A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00D125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511±0.3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084BA5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EEE752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D121C5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C87D25" w:rsidRPr="00813A54" w14:paraId="1CE866C1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0391057A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D8BDBA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975A62D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74DB6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.780±0.3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11A3B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3284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FEE1D5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87D25" w:rsidRPr="00813A54" w14:paraId="48DA5C26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1ABAACFE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68B4C9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905044F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8315E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781±0.2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FED0D0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419768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FE5AAE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87D25" w:rsidRPr="00813A54" w14:paraId="2106CCA3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C0DFDC9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FCDFC0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C49B975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35CAA74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9.833±0.3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503DBA9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ED31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3C4D40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87D25" w:rsidRPr="00813A54" w14:paraId="2538B73A" w14:textId="77777777" w:rsidTr="007A7347">
        <w:trPr>
          <w:trHeight w:val="90"/>
        </w:trPr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1CE5569E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C87D25" w:rsidRPr="00813A54" w14:paraId="45191937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0BD9FF05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R1310 akt-1(mg144) V</w:t>
            </w:r>
          </w:p>
        </w:tc>
      </w:tr>
      <w:tr w:rsidR="00A731E9" w:rsidRPr="00813A54" w14:paraId="0D6221D5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6EE927DF" w14:textId="45851CE4" w:rsidR="00A731E9" w:rsidRPr="00813A54" w:rsidRDefault="00A731E9" w:rsidP="00A731E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2</w:t>
            </w:r>
            <w:r w:rsidR="00527A22"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1AB8E80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D867AF9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B287E5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.425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B82F4CA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9F5E3E3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9347B1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A731E9" w:rsidRPr="00813A54" w14:paraId="1FC8C59D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08B89604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5FBC5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FC85759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3CBEF0F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857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19F0ADB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06FDC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D80584F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87D25" w:rsidRPr="00813A54" w14:paraId="3121EDEE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451D5A0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27D40C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A2BE50C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0FEB86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871±0.5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F53D5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93FA22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93C80B1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87D25" w:rsidRPr="00813A54" w14:paraId="7D2688C5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DB17EF3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60390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F7861B1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84873D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.859±0.4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E91670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99863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5C7CD9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C87D25" w:rsidRPr="00813A54" w14:paraId="5F18888A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4A59DDE2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4A20BB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7A8DC9A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423C78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2.726±0.4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A96540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C9E038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4F9D2C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87D25" w:rsidRPr="00813A54" w14:paraId="18AD40C4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4B3B0B52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32E25ED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C71C679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3D7CD7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1.736±0.4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8F279A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25F60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C81BFEF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C87D25" w:rsidRPr="00813A54" w14:paraId="4439C2A7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499A6C4E" w14:textId="77777777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C87D25" w:rsidRPr="00813A54" w14:paraId="0C25EE59" w14:textId="77777777" w:rsidTr="007A7347">
        <w:tc>
          <w:tcPr>
            <w:tcW w:w="9073" w:type="dxa"/>
            <w:gridSpan w:val="7"/>
            <w:tcBorders>
              <w:left w:val="nil"/>
              <w:right w:val="nil"/>
            </w:tcBorders>
          </w:tcPr>
          <w:p w14:paraId="76ED6418" w14:textId="5B61310E" w:rsidR="00C87D25" w:rsidRPr="00813A54" w:rsidRDefault="00C87D25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A86 daf-12(rh61rh411) X</w:t>
            </w:r>
          </w:p>
        </w:tc>
      </w:tr>
      <w:tr w:rsidR="00A731E9" w:rsidRPr="00813A54" w14:paraId="6F7D245E" w14:textId="77777777" w:rsidTr="007A7347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2635891A" w14:textId="77777777" w:rsidR="00A731E9" w:rsidRPr="00813A54" w:rsidRDefault="00A731E9" w:rsidP="00A731E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4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ED969D5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5BE03D8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5A64BDD" w14:textId="77777777" w:rsidR="00A731E9" w:rsidRPr="00813A54" w:rsidRDefault="00A731E9" w:rsidP="007A7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635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B92152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4401DEE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AC916D1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A731E9" w:rsidRPr="00813A54" w14:paraId="75BF01A5" w14:textId="77777777" w:rsidTr="007A7347">
        <w:tc>
          <w:tcPr>
            <w:tcW w:w="851" w:type="dxa"/>
            <w:vMerge/>
            <w:tcBorders>
              <w:left w:val="nil"/>
              <w:right w:val="nil"/>
            </w:tcBorders>
          </w:tcPr>
          <w:p w14:paraId="2EE91F30" w14:textId="77777777" w:rsidR="00A731E9" w:rsidRPr="00813A54" w:rsidRDefault="00A731E9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05E43C9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B5B5D91" w14:textId="77777777" w:rsidR="00A731E9" w:rsidRPr="00813A54" w:rsidRDefault="00A731E9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B2184EC" w14:textId="77777777" w:rsidR="00A731E9" w:rsidRPr="00813A54" w:rsidRDefault="00A731E9" w:rsidP="007A7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.526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Pr="00813A5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FF55EAD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DDFF4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7C54398" w14:textId="77777777" w:rsidR="00A731E9" w:rsidRPr="00813A54" w:rsidRDefault="00A731E9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87D25" w:rsidRPr="00813A54" w14:paraId="4F44D44A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3BAF1891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74E55C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33EA597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5635EF5" w14:textId="77777777" w:rsidR="00C87D25" w:rsidRPr="00813A54" w:rsidRDefault="00C87D25" w:rsidP="007A7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7347" w:rsidRPr="00813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.961±0.7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03EB352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072343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84A239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87D25" w:rsidRPr="00813A54" w14:paraId="7541C794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1E90F2C7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9BE723E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A3185F8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8ED65F1" w14:textId="77777777" w:rsidR="00C87D25" w:rsidRPr="00813A54" w:rsidRDefault="00C87D25" w:rsidP="007A7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7347" w:rsidRPr="00813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.193±0.4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6CA925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194B6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ED2BA4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87D25" w:rsidRPr="00813A54" w14:paraId="24FD7897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77926E2D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799A67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C93EF48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24F850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1.322±0.3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FAE6E46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1C95763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42A4748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87D25" w:rsidRPr="00813A54" w14:paraId="2D2EA0EB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2B07EDC2" w14:textId="77777777" w:rsidR="00C87D25" w:rsidRPr="00813A54" w:rsidRDefault="00C87D25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A38E817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42CB889" w14:textId="77777777" w:rsidR="00C87D25" w:rsidRPr="00813A54" w:rsidRDefault="007A7347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</w:t>
            </w:r>
            <w:r w:rsidR="00C87D25"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2B0351C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2.064±0.3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CF26F1B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D22EC" w14:textId="77777777" w:rsidR="00C87D25" w:rsidRPr="00813A54" w:rsidRDefault="007A7347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="00C87D25"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6516F7A" w14:textId="77777777" w:rsidR="00C87D25" w:rsidRPr="00813A54" w:rsidRDefault="00C87D25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778AF" w:rsidRPr="00813A54" w14:paraId="615276E9" w14:textId="77777777" w:rsidTr="007A7347">
        <w:tc>
          <w:tcPr>
            <w:tcW w:w="851" w:type="dxa"/>
            <w:tcBorders>
              <w:left w:val="nil"/>
              <w:right w:val="nil"/>
            </w:tcBorders>
          </w:tcPr>
          <w:p w14:paraId="0C89D94B" w14:textId="77777777" w:rsidR="00E778AF" w:rsidRPr="00813A54" w:rsidRDefault="00E778AF" w:rsidP="00C87D2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F61CD4B" w14:textId="77777777" w:rsidR="00E778AF" w:rsidRPr="00813A54" w:rsidRDefault="00E778AF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60D6ED2" w14:textId="77777777" w:rsidR="00E778AF" w:rsidRPr="00813A54" w:rsidRDefault="00E778AF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C612716" w14:textId="77777777" w:rsidR="00E778AF" w:rsidRPr="00813A54" w:rsidRDefault="00E778AF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62544B1" w14:textId="77777777" w:rsidR="00E778AF" w:rsidRPr="00813A54" w:rsidRDefault="00E778AF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92201" w14:textId="77777777" w:rsidR="00E778AF" w:rsidRPr="00813A54" w:rsidRDefault="00E778AF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52A42D4" w14:textId="77777777" w:rsidR="00E778AF" w:rsidRPr="00813A54" w:rsidRDefault="00E778AF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E1C" w:rsidRPr="00813A54" w14:paraId="7E1A75FE" w14:textId="77777777" w:rsidTr="00731EED">
        <w:tc>
          <w:tcPr>
            <w:tcW w:w="4253" w:type="dxa"/>
            <w:gridSpan w:val="3"/>
            <w:tcBorders>
              <w:left w:val="nil"/>
              <w:right w:val="nil"/>
            </w:tcBorders>
          </w:tcPr>
          <w:p w14:paraId="7B67CE6D" w14:textId="1009B49B" w:rsidR="00805E1C" w:rsidRPr="00813A54" w:rsidRDefault="00F274C8" w:rsidP="00C87D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i/>
                <w:sz w:val="20"/>
                <w:szCs w:val="20"/>
              </w:rPr>
              <w:t>VC870</w:t>
            </w:r>
            <w:r w:rsidRPr="00813A5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nhr-49(gk405) 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673337" w14:textId="77777777" w:rsidR="00805E1C" w:rsidRPr="00813A54" w:rsidRDefault="00805E1C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A24BC7F" w14:textId="77777777" w:rsidR="00805E1C" w:rsidRPr="00813A54" w:rsidRDefault="00805E1C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FFCC0" w14:textId="77777777" w:rsidR="00805E1C" w:rsidRPr="00813A54" w:rsidRDefault="00805E1C" w:rsidP="00C8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03701677" w14:textId="77777777" w:rsidR="00805E1C" w:rsidRPr="00813A54" w:rsidRDefault="00805E1C" w:rsidP="00C8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E1C" w:rsidRPr="00813A54" w14:paraId="6D12A276" w14:textId="77777777" w:rsidTr="00326E1D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36C94C4B" w14:textId="32348B3A" w:rsidR="00805E1C" w:rsidRPr="00813A54" w:rsidRDefault="00805E1C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813A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ure 2</w:t>
            </w:r>
            <w:r w:rsidRPr="00813A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380BA81" w14:textId="746AE436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C7FC63F" w14:textId="2C54A327" w:rsidR="00805E1C" w:rsidRPr="00813A54" w:rsidRDefault="00805E1C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E5417E" w14:textId="15F06FD2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eastAsia="Helvetic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0.769±0.3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20E5A1C" w14:textId="77777777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BA3CE1F" w14:textId="77777777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46274F1B" w14:textId="43FE9432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4</w:t>
            </w:r>
          </w:p>
        </w:tc>
      </w:tr>
      <w:tr w:rsidR="00805E1C" w:rsidRPr="00813A54" w14:paraId="3D95C12A" w14:textId="77777777" w:rsidTr="00326E1D">
        <w:tc>
          <w:tcPr>
            <w:tcW w:w="851" w:type="dxa"/>
            <w:vMerge/>
            <w:tcBorders>
              <w:left w:val="nil"/>
              <w:right w:val="nil"/>
            </w:tcBorders>
          </w:tcPr>
          <w:p w14:paraId="47E2B8A5" w14:textId="77777777" w:rsidR="00805E1C" w:rsidRPr="00813A54" w:rsidRDefault="00805E1C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FD26FE6" w14:textId="43C1E108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71BC238" w14:textId="4603DDD8" w:rsidR="00805E1C" w:rsidRPr="00813A54" w:rsidRDefault="00805E1C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F694E4" w14:textId="188811E4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.926±0.4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BAD1AA" w14:textId="3723157F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E0A0A5A" w14:textId="07FC0988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23BDCE3" w14:textId="57FC6F6B" w:rsidR="00805E1C" w:rsidRPr="00813A54" w:rsidRDefault="00805E1C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E0198D" w:rsidRPr="00813A54" w14:paraId="44C5898D" w14:textId="77777777" w:rsidTr="000C72CF">
        <w:tc>
          <w:tcPr>
            <w:tcW w:w="851" w:type="dxa"/>
            <w:tcBorders>
              <w:left w:val="nil"/>
              <w:right w:val="nil"/>
            </w:tcBorders>
          </w:tcPr>
          <w:p w14:paraId="48CC0318" w14:textId="77777777" w:rsidR="00E0198D" w:rsidRPr="00813A54" w:rsidRDefault="00E0198D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59F8AC1" w14:textId="7FE2BBA8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49B028D" w14:textId="1D6276AC" w:rsidR="00E0198D" w:rsidRPr="00813A54" w:rsidRDefault="00E0198D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9BDBF67" w14:textId="0A4B4440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20.664±0.4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F64A6A3" w14:textId="77777777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3599B5A" w14:textId="77777777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FA980F9" w14:textId="0485FFB4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>116</w:t>
            </w:r>
          </w:p>
        </w:tc>
      </w:tr>
      <w:tr w:rsidR="00E0198D" w:rsidRPr="00813A54" w14:paraId="26B049DF" w14:textId="77777777" w:rsidTr="000C72CF">
        <w:tc>
          <w:tcPr>
            <w:tcW w:w="851" w:type="dxa"/>
            <w:tcBorders>
              <w:left w:val="nil"/>
              <w:right w:val="nil"/>
            </w:tcBorders>
          </w:tcPr>
          <w:p w14:paraId="3549BA7B" w14:textId="77777777" w:rsidR="00E0198D" w:rsidRPr="00813A54" w:rsidRDefault="00E0198D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883CB4F" w14:textId="38460E5F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31B929B" w14:textId="656F57BC" w:rsidR="00E0198D" w:rsidRPr="00813A54" w:rsidRDefault="00E0198D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3D41647" w14:textId="23AF5590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.9</w:t>
            </w: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±0.5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A67970F" w14:textId="18723F7F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31AD843" w14:textId="175195FD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7E77CED" w14:textId="71FA97DE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>60</w:t>
            </w:r>
          </w:p>
        </w:tc>
      </w:tr>
      <w:tr w:rsidR="00E0198D" w:rsidRPr="00813A54" w14:paraId="63EB0249" w14:textId="77777777" w:rsidTr="000C72CF">
        <w:tc>
          <w:tcPr>
            <w:tcW w:w="851" w:type="dxa"/>
            <w:tcBorders>
              <w:left w:val="nil"/>
              <w:right w:val="nil"/>
            </w:tcBorders>
          </w:tcPr>
          <w:p w14:paraId="7BB6B22A" w14:textId="77777777" w:rsidR="00E0198D" w:rsidRPr="00813A54" w:rsidRDefault="00E0198D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ADDEFEB" w14:textId="72A2338B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F49CB30" w14:textId="7B85AA6C" w:rsidR="00E0198D" w:rsidRPr="00813A54" w:rsidRDefault="00E0198D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 xml:space="preserve">20 ℃ / Contro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D04A87B" w14:textId="35A10A59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19.213±0.4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C071CA" w14:textId="77777777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FDA3D01" w14:textId="77777777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72633B68" w14:textId="7E16C4FB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E0198D" w:rsidRPr="00813A54" w14:paraId="5074AF91" w14:textId="77777777" w:rsidTr="000C72CF">
        <w:tc>
          <w:tcPr>
            <w:tcW w:w="851" w:type="dxa"/>
            <w:tcBorders>
              <w:left w:val="nil"/>
              <w:right w:val="nil"/>
            </w:tcBorders>
          </w:tcPr>
          <w:p w14:paraId="10503585" w14:textId="77777777" w:rsidR="00E0198D" w:rsidRPr="00813A54" w:rsidRDefault="00E0198D" w:rsidP="00E0198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021E9FC" w14:textId="53A03DF3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01A4B00" w14:textId="51E7FD59" w:rsidR="00E0198D" w:rsidRPr="00813A54" w:rsidRDefault="00E0198D" w:rsidP="00E019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sz w:val="20"/>
                <w:szCs w:val="20"/>
              </w:rPr>
              <w:t>20 ℃ / 0.5 mM PG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BBC32E9" w14:textId="4A8FCA6B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eastAsia="Helvetica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8.379±0.3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DFA14C6" w14:textId="095540D1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DFBBAC8" w14:textId="54B0A25C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D39761A" w14:textId="26A45284" w:rsidR="00E0198D" w:rsidRPr="00813A54" w:rsidRDefault="00E0198D" w:rsidP="00E01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</w:t>
            </w:r>
          </w:p>
        </w:tc>
      </w:tr>
    </w:tbl>
    <w:p w14:paraId="70E02C1D" w14:textId="77777777" w:rsidR="00C87D25" w:rsidRPr="00813A54" w:rsidRDefault="00C87D25" w:rsidP="00C87D25">
      <w:pPr>
        <w:rPr>
          <w:rFonts w:ascii="Times New Roman" w:hAnsi="Times New Roman" w:cs="Times New Roman"/>
          <w:b/>
          <w:sz w:val="24"/>
        </w:rPr>
      </w:pPr>
    </w:p>
    <w:p w14:paraId="63093F15" w14:textId="726D70D0" w:rsidR="00C87D25" w:rsidRPr="00813A54" w:rsidRDefault="00C87D25" w:rsidP="009D49E6">
      <w:pPr>
        <w:spacing w:line="360" w:lineRule="auto"/>
        <w:rPr>
          <w:rFonts w:ascii="Times New Roman" w:hAnsi="Times New Roman" w:cs="Times New Roman"/>
        </w:rPr>
      </w:pPr>
      <w:r w:rsidRPr="00813A54">
        <w:rPr>
          <w:rFonts w:ascii="Times New Roman" w:hAnsi="Times New Roman" w:cs="Times New Roman"/>
          <w:b/>
          <w:sz w:val="24"/>
        </w:rPr>
        <w:t>Table S1</w:t>
      </w:r>
      <w:r w:rsidRPr="00813A54">
        <w:rPr>
          <w:rFonts w:ascii="Times New Roman" w:hAnsi="Times New Roman" w:cs="Times New Roman"/>
          <w:sz w:val="24"/>
        </w:rPr>
        <w:t xml:space="preserve"> Survival analyses </w:t>
      </w:r>
      <w:r w:rsidR="009D7D0F" w:rsidRPr="00813A54">
        <w:rPr>
          <w:rFonts w:ascii="Times New Roman" w:hAnsi="Times New Roman" w:cs="Times New Roman"/>
          <w:sz w:val="24"/>
        </w:rPr>
        <w:t>were</w:t>
      </w:r>
      <w:r w:rsidRPr="00813A54">
        <w:rPr>
          <w:rFonts w:ascii="Times New Roman" w:hAnsi="Times New Roman" w:cs="Times New Roman"/>
          <w:sz w:val="24"/>
        </w:rPr>
        <w:t xml:space="preserve"> conducted using the Kaplan-Meier method. </w:t>
      </w:r>
      <w:r w:rsidRPr="00813A54">
        <w:rPr>
          <w:rFonts w:ascii="Times New Roman" w:hAnsi="Times New Roman" w:cs="Times New Roman"/>
          <w:i/>
          <w:sz w:val="24"/>
        </w:rPr>
        <w:t>P</w:t>
      </w:r>
      <w:r w:rsidRPr="00813A54">
        <w:rPr>
          <w:rFonts w:ascii="Times New Roman" w:hAnsi="Times New Roman" w:cs="Times New Roman"/>
          <w:sz w:val="24"/>
        </w:rPr>
        <w:t xml:space="preserve"> values were calculated by log-rank test for individual experiments. All statistical were </w:t>
      </w:r>
      <w:r w:rsidRPr="00813A54">
        <w:rPr>
          <w:rFonts w:ascii="Times New Roman" w:hAnsi="Times New Roman" w:cs="Times New Roman"/>
          <w:sz w:val="24"/>
        </w:rPr>
        <w:lastRenderedPageBreak/>
        <w:t>performed using SPSS package. “N” displayed the number of dead worms. “#”: no calculate (because p &gt; 0.05).</w:t>
      </w:r>
    </w:p>
    <w:p w14:paraId="6842D39B" w14:textId="6B8DDE3C" w:rsidR="00C87D25" w:rsidRPr="00813A54" w:rsidRDefault="00C87D25">
      <w:pPr>
        <w:rPr>
          <w:rFonts w:ascii="Times New Roman" w:hAnsi="Times New Roman" w:cs="Times New Roman"/>
        </w:rPr>
      </w:pPr>
    </w:p>
    <w:p w14:paraId="3C939B9C" w14:textId="77777777" w:rsidR="009D7D0F" w:rsidRPr="00813A54" w:rsidRDefault="009D7D0F">
      <w:pPr>
        <w:rPr>
          <w:rFonts w:ascii="Times New Roman" w:hAnsi="Times New Roman" w:cs="Times New Roman"/>
        </w:rPr>
      </w:pPr>
    </w:p>
    <w:p w14:paraId="66BCD49F" w14:textId="7A4B7380" w:rsidR="00C87D25" w:rsidRPr="00813A54" w:rsidRDefault="00C87D25" w:rsidP="00C87D25">
      <w:pPr>
        <w:rPr>
          <w:rFonts w:ascii="Times New Roman" w:hAnsi="Times New Roman" w:cs="Times New Roman"/>
          <w:b/>
          <w:sz w:val="24"/>
        </w:rPr>
      </w:pPr>
      <w:r w:rsidRPr="00813A54">
        <w:rPr>
          <w:rFonts w:ascii="Times New Roman" w:hAnsi="Times New Roman" w:cs="Times New Roman"/>
          <w:b/>
          <w:sz w:val="24"/>
        </w:rPr>
        <w:t xml:space="preserve">Table S2: </w:t>
      </w:r>
      <w:r w:rsidR="00D25CC0" w:rsidRPr="00D25CC0">
        <w:rPr>
          <w:rFonts w:ascii="Times New Roman" w:hAnsi="Times New Roman" w:cs="Times New Roman"/>
          <w:b/>
          <w:sz w:val="24"/>
        </w:rPr>
        <w:t>The gene-specific primers sequences (qPCR)</w:t>
      </w:r>
    </w:p>
    <w:p w14:paraId="7535C681" w14:textId="77777777" w:rsidR="00C87D25" w:rsidRPr="00813A54" w:rsidRDefault="00C87D25" w:rsidP="00C87D25">
      <w:pPr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3567"/>
        <w:gridCol w:w="3731"/>
      </w:tblGrid>
      <w:tr w:rsidR="00C87D25" w:rsidRPr="00813A54" w14:paraId="33BF185C" w14:textId="77777777" w:rsidTr="00C87D25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2E89" w14:textId="77777777" w:rsidR="00C87D25" w:rsidRPr="00813A54" w:rsidRDefault="00C87D25" w:rsidP="00C87D25">
            <w:pPr>
              <w:jc w:val="center"/>
            </w:pPr>
            <w:r w:rsidRPr="00813A54">
              <w:rPr>
                <w:b/>
                <w:bCs/>
              </w:rPr>
              <w:t>Primer sequences used for quantitative PCR (5′→3′):</w:t>
            </w:r>
          </w:p>
        </w:tc>
      </w:tr>
      <w:tr w:rsidR="00C87D25" w:rsidRPr="00813A54" w14:paraId="659EC2BF" w14:textId="77777777" w:rsidTr="00C87D25">
        <w:trPr>
          <w:jc w:val="center"/>
        </w:trPr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4C0D" w14:textId="77777777" w:rsidR="00C87D25" w:rsidRPr="00813A54" w:rsidRDefault="00C87D25" w:rsidP="00C87D25">
            <w:pPr>
              <w:jc w:val="center"/>
              <w:rPr>
                <w:b/>
                <w:bCs/>
              </w:rPr>
            </w:pPr>
            <w:r w:rsidRPr="00813A54">
              <w:rPr>
                <w:b/>
                <w:bCs/>
              </w:rPr>
              <w:t>Gene</w:t>
            </w:r>
          </w:p>
        </w:tc>
        <w:tc>
          <w:tcPr>
            <w:tcW w:w="2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06545" w14:textId="77777777" w:rsidR="00C87D25" w:rsidRPr="00813A54" w:rsidRDefault="00C87D25" w:rsidP="00C87D25">
            <w:pPr>
              <w:jc w:val="center"/>
              <w:rPr>
                <w:b/>
                <w:bCs/>
              </w:rPr>
            </w:pPr>
            <w:r w:rsidRPr="00813A54">
              <w:rPr>
                <w:b/>
                <w:bCs/>
              </w:rPr>
              <w:t>Forward primer sequence</w:t>
            </w:r>
          </w:p>
        </w:tc>
        <w:tc>
          <w:tcPr>
            <w:tcW w:w="2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9B3AE" w14:textId="77777777" w:rsidR="00C87D25" w:rsidRPr="00813A54" w:rsidRDefault="00C87D25" w:rsidP="00C87D25">
            <w:pPr>
              <w:jc w:val="center"/>
              <w:rPr>
                <w:b/>
                <w:bCs/>
              </w:rPr>
            </w:pPr>
            <w:r w:rsidRPr="00813A54">
              <w:rPr>
                <w:b/>
                <w:bCs/>
              </w:rPr>
              <w:t>Reverse primer sequence</w:t>
            </w:r>
          </w:p>
        </w:tc>
      </w:tr>
      <w:tr w:rsidR="00C87D25" w:rsidRPr="00813A54" w14:paraId="42013783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FD7E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cdc-42</w:t>
            </w:r>
          </w:p>
        </w:tc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9806" w14:textId="77777777" w:rsidR="00C87D25" w:rsidRPr="00813A54" w:rsidRDefault="00C87D25" w:rsidP="00C87D25">
            <w:pPr>
              <w:jc w:val="center"/>
            </w:pPr>
            <w:r w:rsidRPr="00813A54">
              <w:t>CTGCTGGACAGGAAGATTACG</w:t>
            </w:r>
          </w:p>
        </w:tc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026F" w14:textId="77777777" w:rsidR="00C87D25" w:rsidRPr="00813A54" w:rsidRDefault="00C87D25" w:rsidP="00C87D25">
            <w:pPr>
              <w:jc w:val="center"/>
            </w:pPr>
            <w:r w:rsidRPr="00813A54">
              <w:t>CTCGGACATTCTCGAATGAAG</w:t>
            </w:r>
          </w:p>
        </w:tc>
      </w:tr>
      <w:tr w:rsidR="00C87D25" w:rsidRPr="00813A54" w14:paraId="41AB91A1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789A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sod-1</w:t>
            </w:r>
          </w:p>
        </w:tc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E87E3" w14:textId="77777777" w:rsidR="00C87D25" w:rsidRPr="00813A54" w:rsidRDefault="00C87D25" w:rsidP="00C87D25">
            <w:pPr>
              <w:jc w:val="center"/>
            </w:pPr>
            <w:r w:rsidRPr="00813A54">
              <w:t>CGTAGGCGATCTAGGAAATGTG</w:t>
            </w:r>
          </w:p>
        </w:tc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FBE11" w14:textId="77777777" w:rsidR="00C87D25" w:rsidRPr="00813A54" w:rsidRDefault="00C87D25" w:rsidP="00C87D25">
            <w:pPr>
              <w:jc w:val="center"/>
            </w:pPr>
            <w:r w:rsidRPr="00813A54">
              <w:t>AACAACCATAGATCGGCCAACG</w:t>
            </w:r>
          </w:p>
        </w:tc>
      </w:tr>
      <w:tr w:rsidR="00C87D25" w:rsidRPr="00813A54" w14:paraId="17A64D13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DFEA633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sod-3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D3AF520" w14:textId="77777777" w:rsidR="00C87D25" w:rsidRPr="00813A54" w:rsidRDefault="00C87D25" w:rsidP="00C87D25">
            <w:pPr>
              <w:jc w:val="center"/>
            </w:pPr>
            <w:r w:rsidRPr="00813A54">
              <w:t>AGCATCATGCCACCTACGTGA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39DABD8B" w14:textId="77777777" w:rsidR="00C87D25" w:rsidRPr="00813A54" w:rsidRDefault="00C87D25" w:rsidP="00C87D25">
            <w:pPr>
              <w:jc w:val="center"/>
            </w:pPr>
            <w:r w:rsidRPr="00813A54">
              <w:t>AGCATCATGCCACCTACGTGA</w:t>
            </w:r>
          </w:p>
        </w:tc>
      </w:tr>
      <w:tr w:rsidR="00C87D25" w:rsidRPr="00813A54" w14:paraId="5E382970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1E781A1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ctl-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964F261" w14:textId="77777777" w:rsidR="00C87D25" w:rsidRPr="00813A54" w:rsidRDefault="00C87D25" w:rsidP="00C87D25">
            <w:pPr>
              <w:jc w:val="center"/>
            </w:pPr>
            <w:r w:rsidRPr="00813A54">
              <w:t>GACGTATCCAAAACCCCAAGTG</w:t>
            </w:r>
          </w:p>
          <w:p w14:paraId="00B33481" w14:textId="77777777" w:rsidR="00C87D25" w:rsidRPr="00813A54" w:rsidRDefault="00C87D25" w:rsidP="00C87D25">
            <w:pPr>
              <w:jc w:val="center"/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75F1F45A" w14:textId="77777777" w:rsidR="00C87D25" w:rsidRPr="00813A54" w:rsidRDefault="00C87D25" w:rsidP="00C87D25">
            <w:pPr>
              <w:jc w:val="center"/>
            </w:pPr>
            <w:r w:rsidRPr="00813A54">
              <w:t>TTGGCATGAACGACACGCTC</w:t>
            </w:r>
          </w:p>
        </w:tc>
      </w:tr>
      <w:tr w:rsidR="00C87D25" w:rsidRPr="00813A54" w14:paraId="7EAF32CF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B9AA619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ctl-2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6E2E2F3" w14:textId="77777777" w:rsidR="00C87D25" w:rsidRPr="00813A54" w:rsidRDefault="00C87D25" w:rsidP="00C87D25">
            <w:pPr>
              <w:jc w:val="center"/>
            </w:pPr>
            <w:r w:rsidRPr="00813A54">
              <w:t>TTCCGATCGAGGACTCCCAG</w:t>
            </w:r>
          </w:p>
          <w:p w14:paraId="29296443" w14:textId="77777777" w:rsidR="00C87D25" w:rsidRPr="00813A54" w:rsidRDefault="00C87D25" w:rsidP="00C87D25">
            <w:pPr>
              <w:jc w:val="center"/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33F82BF7" w14:textId="77777777" w:rsidR="00C87D25" w:rsidRPr="00813A54" w:rsidRDefault="00C87D25" w:rsidP="00C87D25">
            <w:pPr>
              <w:jc w:val="center"/>
            </w:pPr>
            <w:r w:rsidRPr="00813A54">
              <w:t>CTTCACTCCTTGAGTTGGCTTG</w:t>
            </w:r>
          </w:p>
          <w:p w14:paraId="52BB8376" w14:textId="77777777" w:rsidR="00C87D25" w:rsidRPr="00813A54" w:rsidRDefault="00C87D25" w:rsidP="00C87D25">
            <w:pPr>
              <w:jc w:val="center"/>
            </w:pPr>
          </w:p>
        </w:tc>
      </w:tr>
      <w:tr w:rsidR="00C87D25" w:rsidRPr="00813A54" w14:paraId="54ABF573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23D3373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dod-3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0EB8D2F" w14:textId="77777777" w:rsidR="00C87D25" w:rsidRPr="00813A54" w:rsidRDefault="00C87D25" w:rsidP="00C87D25">
            <w:pPr>
              <w:jc w:val="center"/>
            </w:pPr>
            <w:r w:rsidRPr="00813A54">
              <w:t>CGTATATGGACCCAGCTAAT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079405B7" w14:textId="77777777" w:rsidR="00C87D25" w:rsidRPr="00813A54" w:rsidRDefault="00C87D25" w:rsidP="00C87D25">
            <w:pPr>
              <w:jc w:val="center"/>
            </w:pPr>
            <w:r w:rsidRPr="00813A54">
              <w:t>ATGAACACCGGCTCATTC</w:t>
            </w:r>
          </w:p>
        </w:tc>
      </w:tr>
      <w:tr w:rsidR="00C87D25" w:rsidRPr="00813A54" w14:paraId="0D7913DC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3F430EA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fard-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A056FAE" w14:textId="77777777" w:rsidR="00C87D25" w:rsidRPr="00813A54" w:rsidRDefault="00C87D25" w:rsidP="00C87D25">
            <w:pPr>
              <w:jc w:val="center"/>
            </w:pPr>
            <w:r w:rsidRPr="00813A54">
              <w:t>GGGTTTTTGGGAAAGGTGAT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2D9A248D" w14:textId="77777777" w:rsidR="00C87D25" w:rsidRPr="00813A54" w:rsidRDefault="00C87D25" w:rsidP="00C87D25">
            <w:pPr>
              <w:jc w:val="center"/>
            </w:pPr>
            <w:r w:rsidRPr="00813A54">
              <w:t>CCACCGATTGCTTTCAATTT</w:t>
            </w:r>
          </w:p>
        </w:tc>
      </w:tr>
      <w:tr w:rsidR="00C87D25" w:rsidRPr="00813A54" w14:paraId="6771C23F" w14:textId="77777777" w:rsidTr="00C87D25">
        <w:trPr>
          <w:cantSplit/>
          <w:trHeight w:hRule="exact" w:val="25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8FBA234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lips-17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88AA970" w14:textId="77777777" w:rsidR="00C87D25" w:rsidRPr="00813A54" w:rsidRDefault="00C87D25" w:rsidP="00C87D25">
            <w:pPr>
              <w:jc w:val="center"/>
            </w:pPr>
            <w:r w:rsidRPr="00813A54">
              <w:t>ATCTGTTGCTGGAGCCAATC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2A9313F7" w14:textId="77777777" w:rsidR="00C87D25" w:rsidRPr="00813A54" w:rsidRDefault="00C87D25" w:rsidP="00C87D25">
            <w:pPr>
              <w:jc w:val="center"/>
            </w:pPr>
            <w:r w:rsidRPr="00813A54">
              <w:t>TATCCAACTTTATCGTCTCC</w:t>
            </w:r>
          </w:p>
        </w:tc>
      </w:tr>
      <w:tr w:rsidR="00C87D25" w:rsidRPr="00813A54" w14:paraId="18127375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235CAB9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cdr-6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4AEDAE6" w14:textId="77777777" w:rsidR="00C87D25" w:rsidRPr="00813A54" w:rsidRDefault="00C87D25" w:rsidP="00C87D25">
            <w:pPr>
              <w:jc w:val="center"/>
            </w:pPr>
            <w:r w:rsidRPr="00813A54">
              <w:t>TCGGGCTTCTCGGTTTAC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33106C2B" w14:textId="77777777" w:rsidR="00C87D25" w:rsidRPr="00813A54" w:rsidRDefault="00C87D25" w:rsidP="00C87D25">
            <w:pPr>
              <w:jc w:val="center"/>
            </w:pPr>
            <w:r w:rsidRPr="00813A54">
              <w:t>CAGCTTTGACCAGAGGAACCA</w:t>
            </w:r>
          </w:p>
        </w:tc>
      </w:tr>
      <w:tr w:rsidR="00C87D25" w:rsidRPr="00813A54" w14:paraId="0BF4C084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6E40E12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skn-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5FC95B7" w14:textId="77777777" w:rsidR="00C87D25" w:rsidRPr="00813A54" w:rsidRDefault="00C87D25" w:rsidP="00C87D25">
            <w:pPr>
              <w:jc w:val="center"/>
            </w:pPr>
            <w:r w:rsidRPr="00813A54">
              <w:t>TGGAGTGTCGTCCATATTCATCT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</w:tcPr>
          <w:p w14:paraId="06086AC5" w14:textId="77777777" w:rsidR="00C87D25" w:rsidRPr="00813A54" w:rsidRDefault="00C87D25" w:rsidP="00C87D25">
            <w:pPr>
              <w:jc w:val="center"/>
            </w:pPr>
            <w:r w:rsidRPr="00813A54">
              <w:t>TGAGGTGTTGGACGATGGTG</w:t>
            </w:r>
          </w:p>
        </w:tc>
      </w:tr>
      <w:tr w:rsidR="00C87D25" w:rsidRPr="00C87D25" w14:paraId="2D1FD99E" w14:textId="77777777" w:rsidTr="00C87D25">
        <w:trPr>
          <w:cantSplit/>
          <w:trHeight w:hRule="exact" w:val="283"/>
          <w:jc w:val="center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A3D3A" w14:textId="77777777" w:rsidR="00C87D25" w:rsidRPr="00813A54" w:rsidRDefault="00C87D25" w:rsidP="00C87D25">
            <w:pPr>
              <w:jc w:val="center"/>
              <w:rPr>
                <w:i/>
                <w:iCs/>
              </w:rPr>
            </w:pPr>
            <w:r w:rsidRPr="00813A54">
              <w:rPr>
                <w:i/>
                <w:iCs/>
              </w:rPr>
              <w:t>gst-4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BB988" w14:textId="77777777" w:rsidR="00C87D25" w:rsidRPr="00813A54" w:rsidRDefault="00C87D25" w:rsidP="00C87D25">
            <w:pPr>
              <w:jc w:val="center"/>
            </w:pPr>
            <w:r w:rsidRPr="00813A54">
              <w:t>TCCGTCAATTCACTTCTTCCG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599D" w14:textId="77777777" w:rsidR="00C87D25" w:rsidRPr="00C87D25" w:rsidRDefault="00C87D25" w:rsidP="00C87D25">
            <w:pPr>
              <w:jc w:val="center"/>
            </w:pPr>
            <w:r w:rsidRPr="00813A54">
              <w:t>AAGAAATCATCACGGGCTGG</w:t>
            </w:r>
          </w:p>
        </w:tc>
      </w:tr>
    </w:tbl>
    <w:p w14:paraId="39EC465C" w14:textId="77777777" w:rsidR="00C87D25" w:rsidRPr="00C87D25" w:rsidRDefault="00C87D25">
      <w:pPr>
        <w:rPr>
          <w:rFonts w:ascii="Times New Roman" w:hAnsi="Times New Roman" w:cs="Times New Roman"/>
        </w:rPr>
      </w:pPr>
    </w:p>
    <w:sectPr w:rsidR="00C87D25" w:rsidRPr="00C87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2B921" w14:textId="77777777" w:rsidR="000C4646" w:rsidRDefault="000C4646" w:rsidP="00C87D25">
      <w:r>
        <w:separator/>
      </w:r>
    </w:p>
  </w:endnote>
  <w:endnote w:type="continuationSeparator" w:id="0">
    <w:p w14:paraId="2E000495" w14:textId="77777777" w:rsidR="000C4646" w:rsidRDefault="000C4646" w:rsidP="00C87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466F" w14:textId="77777777" w:rsidR="000C4646" w:rsidRDefault="000C4646" w:rsidP="00C87D25">
      <w:r>
        <w:separator/>
      </w:r>
    </w:p>
  </w:footnote>
  <w:footnote w:type="continuationSeparator" w:id="0">
    <w:p w14:paraId="417D4C82" w14:textId="77777777" w:rsidR="000C4646" w:rsidRDefault="000C4646" w:rsidP="00C87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EB"/>
    <w:rsid w:val="000C4646"/>
    <w:rsid w:val="000C72CF"/>
    <w:rsid w:val="000F36E8"/>
    <w:rsid w:val="003116DE"/>
    <w:rsid w:val="00347F4F"/>
    <w:rsid w:val="00364791"/>
    <w:rsid w:val="003D72EB"/>
    <w:rsid w:val="00470E46"/>
    <w:rsid w:val="00527A22"/>
    <w:rsid w:val="00527BCE"/>
    <w:rsid w:val="005C30AC"/>
    <w:rsid w:val="005E3241"/>
    <w:rsid w:val="006C6B32"/>
    <w:rsid w:val="007064E0"/>
    <w:rsid w:val="00781EA9"/>
    <w:rsid w:val="007A7347"/>
    <w:rsid w:val="007C6719"/>
    <w:rsid w:val="00805E1C"/>
    <w:rsid w:val="00813A54"/>
    <w:rsid w:val="008A5B03"/>
    <w:rsid w:val="008C74B5"/>
    <w:rsid w:val="008F4D9D"/>
    <w:rsid w:val="009317CC"/>
    <w:rsid w:val="009D49E6"/>
    <w:rsid w:val="009D7D0F"/>
    <w:rsid w:val="00A731E9"/>
    <w:rsid w:val="00BF2E58"/>
    <w:rsid w:val="00C87D25"/>
    <w:rsid w:val="00CA3BC5"/>
    <w:rsid w:val="00D25CC0"/>
    <w:rsid w:val="00E0198D"/>
    <w:rsid w:val="00E778AF"/>
    <w:rsid w:val="00F274C8"/>
    <w:rsid w:val="00F8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CFAD4"/>
  <w15:chartTrackingRefBased/>
  <w15:docId w15:val="{32B0E10D-4375-40B1-ABB0-453B6EF2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D25"/>
    <w:rPr>
      <w:sz w:val="18"/>
      <w:szCs w:val="18"/>
    </w:rPr>
  </w:style>
  <w:style w:type="table" w:styleId="a7">
    <w:name w:val="Table Grid"/>
    <w:basedOn w:val="a1"/>
    <w:qFormat/>
    <w:rsid w:val="00C87D2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8A5B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iesy@s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7</Words>
  <Characters>5971</Characters>
  <Application>Microsoft Office Word</Application>
  <DocSecurity>0</DocSecurity>
  <Lines>49</Lines>
  <Paragraphs>14</Paragraphs>
  <ScaleCrop>false</ScaleCrop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eng liu</cp:lastModifiedBy>
  <cp:revision>27</cp:revision>
  <dcterms:created xsi:type="dcterms:W3CDTF">2022-04-14T03:42:00Z</dcterms:created>
  <dcterms:modified xsi:type="dcterms:W3CDTF">2022-05-14T14:47:00Z</dcterms:modified>
</cp:coreProperties>
</file>